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3E76F" w14:textId="12859006" w:rsidR="007839B5" w:rsidRPr="00521E9F" w:rsidRDefault="007839B5" w:rsidP="007839B5">
      <w:pPr>
        <w:pStyle w:val="acbfdd8b-e11b-4d36-88ff-6049b138f862"/>
        <w:jc w:val="center"/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521E9F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521E9F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4"/>
        </w:rPr>
        <w:t>S1</w:t>
      </w:r>
      <w:r w:rsidRPr="00521E9F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  <w:t xml:space="preserve"> Demographics, clinical characteristics and voriconazole therapy in 768 patients</w:t>
      </w:r>
    </w:p>
    <w:tbl>
      <w:tblPr>
        <w:tblStyle w:val="1"/>
        <w:tblW w:w="836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1843"/>
      </w:tblGrid>
      <w:tr w:rsidR="00521E9F" w:rsidRPr="00521E9F" w14:paraId="66EF466C" w14:textId="77777777" w:rsidTr="006B5755">
        <w:trPr>
          <w:tblHeader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D924C3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5081B67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B42A63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21E9F" w:rsidRPr="00521E9F" w14:paraId="75BD6D9B" w14:textId="77777777" w:rsidTr="006B5755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6D912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66389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503B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95 (12.4) </w:t>
            </w:r>
          </w:p>
        </w:tc>
      </w:tr>
      <w:tr w:rsidR="00521E9F" w:rsidRPr="00521E9F" w14:paraId="231C978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22CE7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55882E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A39F2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487 (63.4) </w:t>
            </w:r>
          </w:p>
        </w:tc>
      </w:tr>
      <w:tr w:rsidR="00521E9F" w:rsidRPr="00521E9F" w14:paraId="6D7DCC9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D9DB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C730A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1FD4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63 (49,73) </w:t>
            </w:r>
          </w:p>
        </w:tc>
      </w:tr>
      <w:tr w:rsidR="00521E9F" w:rsidRPr="00521E9F" w14:paraId="6AE2526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E307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Treatment duration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372CD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BEF5A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 (4,15) </w:t>
            </w:r>
          </w:p>
        </w:tc>
      </w:tr>
      <w:tr w:rsidR="00521E9F" w:rsidRPr="00521E9F" w14:paraId="5982DD0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FC0E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Days of hospitalization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188AC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0CFD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4 (14,37) </w:t>
            </w:r>
          </w:p>
        </w:tc>
      </w:tr>
      <w:tr w:rsidR="00521E9F" w:rsidRPr="00521E9F" w14:paraId="7417C55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7030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Departmen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6ED06ED" w14:textId="0D09D47B" w:rsidR="007839B5" w:rsidRPr="00521E9F" w:rsidRDefault="00AD0891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Department of Respiratory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F9FF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20 (15.7) </w:t>
            </w:r>
          </w:p>
        </w:tc>
      </w:tr>
      <w:tr w:rsidR="00521E9F" w:rsidRPr="00521E9F" w14:paraId="19EC8A3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A0D1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D61D6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ma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3BD2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87 (50.4) </w:t>
            </w:r>
          </w:p>
        </w:tc>
      </w:tr>
      <w:tr w:rsidR="00521E9F" w:rsidRPr="00521E9F" w14:paraId="43FA6BCD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7F1BE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5F129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7F26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3 (1.7) </w:t>
            </w:r>
          </w:p>
        </w:tc>
      </w:tr>
      <w:tr w:rsidR="00521E9F" w:rsidRPr="00521E9F" w14:paraId="7765245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06606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AC38F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12196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08 (14.1) </w:t>
            </w:r>
          </w:p>
        </w:tc>
      </w:tr>
      <w:tr w:rsidR="00521E9F" w:rsidRPr="00521E9F" w14:paraId="66E1CA1B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FDF9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A28B4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fectious Diseases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6561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7 (2.2) </w:t>
            </w:r>
          </w:p>
        </w:tc>
      </w:tr>
      <w:tr w:rsidR="00521E9F" w:rsidRPr="00521E9F" w14:paraId="02439D0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3638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DDCCD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patobiliary Medic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93BB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49AA6D6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B604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D90B4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Neph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2E6B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9 (5.1) </w:t>
            </w:r>
          </w:p>
        </w:tc>
      </w:tr>
      <w:tr w:rsidR="00521E9F" w:rsidRPr="00521E9F" w14:paraId="613E6280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33B74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09D9E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87F7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7 (0.9) </w:t>
            </w:r>
          </w:p>
        </w:tc>
      </w:tr>
      <w:tr w:rsidR="00521E9F" w:rsidRPr="00521E9F" w14:paraId="38DE60F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55AEC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1EDFC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U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7CE80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2 (2.9) </w:t>
            </w:r>
          </w:p>
        </w:tc>
      </w:tr>
      <w:tr w:rsidR="00521E9F" w:rsidRPr="00521E9F" w14:paraId="19B978C8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3A7FF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4C860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astrointestinal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E2C6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 (0.7) </w:t>
            </w:r>
          </w:p>
        </w:tc>
      </w:tr>
      <w:tr w:rsidR="00521E9F" w:rsidRPr="00521E9F" w14:paraId="63EC89AA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5B479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7D5D81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Emergency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F2C8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 (0.3) </w:t>
            </w:r>
          </w:p>
        </w:tc>
      </w:tr>
      <w:tr w:rsidR="00521E9F" w:rsidRPr="00521E9F" w14:paraId="28E52C0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A2F4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A5701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926D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 (0.4) </w:t>
            </w:r>
          </w:p>
        </w:tc>
      </w:tr>
      <w:tr w:rsidR="00521E9F" w:rsidRPr="00521E9F" w14:paraId="1C9B249B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6DB7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AF272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horacic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E980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 (0.4) </w:t>
            </w:r>
          </w:p>
        </w:tc>
      </w:tr>
      <w:tr w:rsidR="00521E9F" w:rsidRPr="00521E9F" w14:paraId="37975E5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D7FC8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0016B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ynec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75645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216C114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0ABEF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4CECA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1EFA1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3 (1.7) </w:t>
            </w:r>
          </w:p>
        </w:tc>
      </w:tr>
      <w:tr w:rsidR="00521E9F" w:rsidRPr="00521E9F" w14:paraId="73E4B431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DFA5F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EFA28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Breast Surgery Wa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3B7AD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726BB35A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1A21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13B0D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4A85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9 (2.5) </w:t>
            </w:r>
          </w:p>
        </w:tc>
      </w:tr>
      <w:tr w:rsidR="00521E9F" w:rsidRPr="00521E9F" w14:paraId="566AC50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CC6D0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8027D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pine and Trauma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4818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 (0.4) </w:t>
            </w:r>
          </w:p>
        </w:tc>
      </w:tr>
      <w:tr w:rsidR="00521E9F" w:rsidRPr="00521E9F" w14:paraId="20E7740A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15905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4EF13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Burn and Plastic Surgery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8606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4EEE25D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B599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887A9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eneral Medicine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3444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7A554129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2E73B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1AC9D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astroenterology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E0F1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22BB79DF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B1CC5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F9D90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phthalmology De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8128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) </w:t>
            </w:r>
          </w:p>
        </w:tc>
      </w:tr>
      <w:tr w:rsidR="00521E9F" w:rsidRPr="00521E9F" w14:paraId="2E9AAB20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F15B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Dosage form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31B03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418BB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484 (63.02) </w:t>
            </w:r>
          </w:p>
        </w:tc>
      </w:tr>
      <w:tr w:rsidR="00521E9F" w:rsidRPr="00521E9F" w14:paraId="76769D6D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3BFD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02A2E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1041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25 (29.30) </w:t>
            </w:r>
          </w:p>
        </w:tc>
      </w:tr>
      <w:tr w:rsidR="00521E9F" w:rsidRPr="00521E9F" w14:paraId="46E1CE1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24BD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A4710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jection and Tabl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906E3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8 (7.55) </w:t>
            </w:r>
          </w:p>
        </w:tc>
      </w:tr>
      <w:tr w:rsidR="00521E9F" w:rsidRPr="00521E9F" w14:paraId="4E0ED1F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ABF71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33D43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eye drop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0790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 (0.13) </w:t>
            </w:r>
          </w:p>
        </w:tc>
      </w:tr>
      <w:tr w:rsidR="00521E9F" w:rsidRPr="00521E9F" w14:paraId="546702B9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A9A5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200E1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9665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9 (5.1) </w:t>
            </w:r>
          </w:p>
        </w:tc>
      </w:tr>
      <w:tr w:rsidR="00521E9F" w:rsidRPr="00521E9F" w14:paraId="74DCF52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E0501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6E71B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DDCC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91 (11.8) </w:t>
            </w:r>
          </w:p>
        </w:tc>
      </w:tr>
      <w:tr w:rsidR="00521E9F" w:rsidRPr="00521E9F" w14:paraId="33329F5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B587B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23B03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ypoprotei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2C5E8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28 (29.7) </w:t>
            </w:r>
          </w:p>
        </w:tc>
      </w:tr>
      <w:tr w:rsidR="00521E9F" w:rsidRPr="00521E9F" w14:paraId="46C5CD2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74E4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21ED4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alignant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98D1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0 (10.4) </w:t>
            </w:r>
          </w:p>
        </w:tc>
      </w:tr>
      <w:tr w:rsidR="00521E9F" w:rsidRPr="00521E9F" w14:paraId="202BF84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5CDE7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CF27A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matologic Malignanc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31739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01 (39.2) </w:t>
            </w:r>
          </w:p>
        </w:tc>
      </w:tr>
      <w:tr w:rsidR="00521E9F" w:rsidRPr="00521E9F" w14:paraId="126C1968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01A1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552EC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08D5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6 (11.2) </w:t>
            </w:r>
          </w:p>
        </w:tc>
      </w:tr>
      <w:tr w:rsidR="00521E9F" w:rsidRPr="00521E9F" w14:paraId="22909380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175E7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907B4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5865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2 (6.8) </w:t>
            </w:r>
          </w:p>
        </w:tc>
      </w:tr>
      <w:tr w:rsidR="00521E9F" w:rsidRPr="00521E9F" w14:paraId="5E204D9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7756B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4578D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91D2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7 (11.3) </w:t>
            </w:r>
          </w:p>
        </w:tc>
      </w:tr>
      <w:tr w:rsidR="00521E9F" w:rsidRPr="00521E9F" w14:paraId="6D72ECD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D6D5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67F05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7BA4E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68 (8.9) </w:t>
            </w:r>
          </w:p>
        </w:tc>
      </w:tr>
      <w:tr w:rsidR="00521E9F" w:rsidRPr="00521E9F" w14:paraId="0A59E233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4DEA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0E91E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FE75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71 (9.2) </w:t>
            </w:r>
          </w:p>
        </w:tc>
      </w:tr>
      <w:tr w:rsidR="00521E9F" w:rsidRPr="00521E9F" w14:paraId="31CA2553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4774D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5A9D2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A848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18 (28.4) </w:t>
            </w:r>
          </w:p>
        </w:tc>
      </w:tr>
      <w:tr w:rsidR="00521E9F" w:rsidRPr="00521E9F" w14:paraId="12CE8192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6C08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152A6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Pulmonary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7803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46 (45.1) </w:t>
            </w:r>
          </w:p>
        </w:tc>
      </w:tr>
      <w:tr w:rsidR="00521E9F" w:rsidRPr="00521E9F" w14:paraId="7CB9E28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4D6B6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1CF13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F367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13 (27.7) </w:t>
            </w:r>
          </w:p>
        </w:tc>
      </w:tr>
      <w:tr w:rsidR="00521E9F" w:rsidRPr="00521E9F" w14:paraId="7293566E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351B3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618DF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8FB15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4 (4.4) </w:t>
            </w:r>
          </w:p>
        </w:tc>
      </w:tr>
      <w:tr w:rsidR="00521E9F" w:rsidRPr="00521E9F" w14:paraId="690DABBD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67B58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AB7706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1F48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41 (31.4) </w:t>
            </w:r>
          </w:p>
        </w:tc>
      </w:tr>
      <w:tr w:rsidR="00521E9F" w:rsidRPr="00521E9F" w14:paraId="0E2E47C7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2585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82C90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80FA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46 (19.0) </w:t>
            </w:r>
          </w:p>
        </w:tc>
      </w:tr>
      <w:tr w:rsidR="00521E9F" w:rsidRPr="00521E9F" w14:paraId="396560C2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844E4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Purpose of medic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BC8B8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0C22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415 (54) </w:t>
            </w:r>
          </w:p>
        </w:tc>
      </w:tr>
      <w:tr w:rsidR="00521E9F" w:rsidRPr="00521E9F" w14:paraId="1F7EA9C6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3DBF6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E5A75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1A04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73 (35.5) </w:t>
            </w:r>
          </w:p>
        </w:tc>
      </w:tr>
      <w:tr w:rsidR="00521E9F" w:rsidRPr="00521E9F" w14:paraId="2F2777B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43CC9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0BED5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Empir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9DA09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0 (10.4) </w:t>
            </w:r>
          </w:p>
        </w:tc>
      </w:tr>
      <w:tr w:rsidR="00521E9F" w:rsidRPr="00521E9F" w14:paraId="6B1452D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2932E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ite of infe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9285F4" w14:textId="529287DC" w:rsidR="007839B5" w:rsidRPr="00521E9F" w:rsidRDefault="000B333B" w:rsidP="006B57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Respiratory Tract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9F12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65 (47.5) </w:t>
            </w:r>
          </w:p>
        </w:tc>
      </w:tr>
      <w:tr w:rsidR="00521E9F" w:rsidRPr="00521E9F" w14:paraId="6A77A609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BA990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8DB83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Urinary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1474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38 (4.9) </w:t>
            </w:r>
          </w:p>
        </w:tc>
      </w:tr>
      <w:tr w:rsidR="00521E9F" w:rsidRPr="00521E9F" w14:paraId="5AEB8270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9993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E87733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entral Nervous System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31C8A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 (0.7) </w:t>
            </w:r>
          </w:p>
        </w:tc>
      </w:tr>
      <w:tr w:rsidR="00521E9F" w:rsidRPr="00521E9F" w14:paraId="06E6E9F2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F7DF6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4133C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testin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6D15B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 (0.3) </w:t>
            </w:r>
          </w:p>
        </w:tc>
      </w:tr>
      <w:tr w:rsidR="00521E9F" w:rsidRPr="00521E9F" w14:paraId="552698A2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A9A1E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B6306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tra-abdominal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CC74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8 (1.0) </w:t>
            </w:r>
          </w:p>
        </w:tc>
      </w:tr>
      <w:tr w:rsidR="00521E9F" w:rsidRPr="00521E9F" w14:paraId="4D45B14A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A598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08EE8D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kin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469A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 (0.7) </w:t>
            </w:r>
          </w:p>
        </w:tc>
      </w:tr>
      <w:tr w:rsidR="00521E9F" w:rsidRPr="00521E9F" w14:paraId="69C48114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AF2F4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ype of pathoge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B4ECD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ergill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EEC33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52 (19.8) </w:t>
            </w:r>
          </w:p>
        </w:tc>
      </w:tr>
      <w:tr w:rsidR="00521E9F" w:rsidRPr="00521E9F" w14:paraId="4C0AF66C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98C38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91845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d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8E818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122 (15.9) </w:t>
            </w:r>
          </w:p>
        </w:tc>
      </w:tr>
      <w:tr w:rsidR="00521E9F" w:rsidRPr="00521E9F" w14:paraId="7D1F5BDA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9C6EC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532842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ther Fung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3C1C8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63 (8.2) </w:t>
            </w:r>
          </w:p>
        </w:tc>
      </w:tr>
      <w:tr w:rsidR="00521E9F" w:rsidRPr="00521E9F" w14:paraId="45EEE5D3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13C13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linical outcom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E8411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698C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508 (66.1) </w:t>
            </w:r>
          </w:p>
        </w:tc>
      </w:tr>
      <w:tr w:rsidR="00521E9F" w:rsidRPr="00521E9F" w14:paraId="22D2C9F5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F3B4F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71E4A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Ineffic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DF027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90 (11.7) </w:t>
            </w:r>
          </w:p>
        </w:tc>
      </w:tr>
      <w:tr w:rsidR="00521E9F" w:rsidRPr="00521E9F" w14:paraId="08FF92E3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A81E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76B38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D2A48E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67 (8.7) </w:t>
            </w:r>
          </w:p>
        </w:tc>
      </w:tr>
      <w:tr w:rsidR="00521E9F" w:rsidRPr="00521E9F" w14:paraId="38398DD3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B2C3E4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Adverse Reaction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11DFD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Neuro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59D8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5 (3.3) </w:t>
            </w:r>
          </w:p>
        </w:tc>
      </w:tr>
      <w:tr w:rsidR="00521E9F" w:rsidRPr="00521E9F" w14:paraId="75F9CCC1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2B79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48E16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cular Tox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FD3C2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9 (1.2) </w:t>
            </w:r>
          </w:p>
        </w:tc>
      </w:tr>
      <w:tr w:rsidR="00521E9F" w:rsidRPr="00521E9F" w14:paraId="68919709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30FC7B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52B19A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ther Adverse Rea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4669F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4 (3.1) </w:t>
            </w:r>
          </w:p>
        </w:tc>
      </w:tr>
      <w:tr w:rsidR="00521E9F" w:rsidRPr="00521E9F" w14:paraId="2F6EE15B" w14:textId="77777777" w:rsidTr="003F22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5C13BB" w14:textId="77777777" w:rsidR="007839B5" w:rsidRPr="00521E9F" w:rsidRDefault="007839B5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Adverse Drug Rea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6DB025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ccur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B52A8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213 (27.7) </w:t>
            </w:r>
          </w:p>
        </w:tc>
      </w:tr>
      <w:tr w:rsidR="00521E9F" w:rsidRPr="00521E9F" w14:paraId="76088395" w14:textId="77777777" w:rsidTr="003F22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C01D0" w14:textId="42A3CB26" w:rsidR="00325A8D" w:rsidRPr="00521E9F" w:rsidRDefault="00325A8D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BDE3F90" w14:textId="306A27FB" w:rsidR="00325A8D" w:rsidRPr="00521E9F" w:rsidRDefault="00325A8D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r w:rsidR="000E0D0A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1:</w:t>
            </w: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2:3: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93739" w14:textId="70BC5F76" w:rsidR="00325A8D" w:rsidRPr="00521E9F" w:rsidRDefault="00431556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A02067" w:rsidRPr="00521E9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30:</w:t>
            </w:r>
            <w:r w:rsidR="007672DA" w:rsidRPr="00521E9F">
              <w:rPr>
                <w:rFonts w:ascii="Times New Roman" w:hAnsi="Times New Roman" w:cs="Times New Roman"/>
                <w:sz w:val="24"/>
                <w:szCs w:val="24"/>
              </w:rPr>
              <w:t>18:3</w:t>
            </w:r>
          </w:p>
        </w:tc>
      </w:tr>
      <w:tr w:rsidR="00521E9F" w:rsidRPr="00521E9F" w14:paraId="1C637C1B" w14:textId="77777777" w:rsidTr="003F22D1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E8D7C" w14:textId="66ABD6EF" w:rsidR="003F22D1" w:rsidRPr="00521E9F" w:rsidRDefault="003F22D1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Liver Injury Clinical Typ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A6A317" w14:textId="31C9BA90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Hepatocellular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CB8969" w14:textId="7D15E6E1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33 (34.7)</w:t>
            </w:r>
          </w:p>
        </w:tc>
      </w:tr>
      <w:tr w:rsidR="00521E9F" w:rsidRPr="00521E9F" w14:paraId="06151192" w14:textId="77777777" w:rsidTr="003F22D1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F5F03" w14:textId="77777777" w:rsidR="003F22D1" w:rsidRPr="00521E9F" w:rsidRDefault="003F22D1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BCD9AD" w14:textId="6C0A9346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holestatic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F76CC8" w14:textId="4C4753F4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42 (44.2)</w:t>
            </w:r>
          </w:p>
        </w:tc>
      </w:tr>
      <w:tr w:rsidR="00521E9F" w:rsidRPr="00521E9F" w14:paraId="5C7C7820" w14:textId="77777777" w:rsidTr="003F22D1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A7F29B" w14:textId="77777777" w:rsidR="003F22D1" w:rsidRPr="00521E9F" w:rsidRDefault="003F22D1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130AE4" w14:textId="2BBD6CB0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ixed Pattern Liver Inju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5737F" w14:textId="113CFCEB" w:rsidR="003F22D1" w:rsidRPr="00521E9F" w:rsidRDefault="003F22D1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20 (21.1)</w:t>
            </w:r>
          </w:p>
        </w:tc>
      </w:tr>
      <w:tr w:rsidR="00521E9F" w:rsidRPr="00521E9F" w14:paraId="156FA2F0" w14:textId="77777777" w:rsidTr="003F22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C8303B" w14:textId="77777777" w:rsidR="007839B5" w:rsidRPr="00521E9F" w:rsidRDefault="007839B5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ime of adverse reaction onse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EF2EE9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77490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4 (2,8)</w:t>
            </w:r>
          </w:p>
        </w:tc>
      </w:tr>
      <w:tr w:rsidR="00521E9F" w:rsidRPr="00521E9F" w14:paraId="5157A410" w14:textId="77777777" w:rsidTr="006B5755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A96DE" w14:textId="77777777" w:rsidR="007839B5" w:rsidRPr="00521E9F" w:rsidRDefault="007839B5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eet the criteria of DIL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0AC00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RUCAM score ≥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4BBD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95 (12.4) </w:t>
            </w:r>
          </w:p>
        </w:tc>
      </w:tr>
      <w:tr w:rsidR="00521E9F" w:rsidRPr="00521E9F" w14:paraId="2EC4EC93" w14:textId="77777777" w:rsidTr="006B5755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3DDC0C" w14:textId="77777777" w:rsidR="007839B5" w:rsidRPr="00521E9F" w:rsidRDefault="007839B5" w:rsidP="00E431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F70DC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RUCAM score 3-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959C1" w14:textId="77777777" w:rsidR="007839B5" w:rsidRPr="00521E9F" w:rsidRDefault="007839B5" w:rsidP="006B5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60 (7.8) </w:t>
            </w:r>
          </w:p>
        </w:tc>
      </w:tr>
    </w:tbl>
    <w:p w14:paraId="53B4845D" w14:textId="239DDBC2" w:rsidR="007839B5" w:rsidRPr="00521E9F" w:rsidRDefault="007839B5" w:rsidP="007839B5">
      <w:pPr>
        <w:pStyle w:val="acbfdd8b-e11b-4d36-88ff-6049b138f862"/>
        <w:spacing w:line="240" w:lineRule="auto"/>
        <w:ind w:firstLineChars="200" w:firstLine="48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521E9F">
        <w:rPr>
          <w:rFonts w:ascii="Times New Roman" w:hAnsi="Times New Roman" w:cs="Times New Roman"/>
          <w:color w:val="auto"/>
          <w:sz w:val="24"/>
          <w:szCs w:val="24"/>
        </w:rPr>
        <w:t xml:space="preserve">Data are presented as number of patients (%) or median (interquartile range). </w:t>
      </w:r>
      <w:r w:rsidRPr="00521E9F">
        <w:rPr>
          <w:rFonts w:ascii="Times New Roman" w:hAnsi="Times New Roman" w:cs="Times New Roman" w:hint="eastAsia"/>
          <w:color w:val="auto"/>
          <w:sz w:val="24"/>
          <w:szCs w:val="24"/>
        </w:rPr>
        <w:t>DILI, drug-induced liver injury; ICU, intensive care unit;</w:t>
      </w:r>
      <w:r w:rsidRPr="00521E9F">
        <w:rPr>
          <w:rFonts w:ascii="Times New Roman" w:hAnsi="Times New Roman" w:cs="Times New Roman"/>
          <w:color w:val="auto"/>
          <w:sz w:val="24"/>
          <w:szCs w:val="24"/>
        </w:rPr>
        <w:t xml:space="preserve"> CKD</w:t>
      </w:r>
      <w:r w:rsidRPr="00521E9F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r w:rsidRPr="00521E9F">
        <w:rPr>
          <w:rFonts w:ascii="Times New Roman" w:hAnsi="Times New Roman" w:cs="Times New Roman"/>
          <w:color w:val="auto"/>
          <w:sz w:val="24"/>
          <w:szCs w:val="24"/>
        </w:rPr>
        <w:t>Chronic Kidney Disease</w:t>
      </w:r>
      <w:r w:rsidRPr="00521E9F">
        <w:rPr>
          <w:rFonts w:ascii="Times New Roman" w:hAnsi="Times New Roman" w:cs="Times New Roman" w:hint="eastAsia"/>
          <w:color w:val="auto"/>
          <w:sz w:val="24"/>
          <w:szCs w:val="24"/>
        </w:rPr>
        <w:t xml:space="preserve">; COPD, </w:t>
      </w:r>
      <w:r w:rsidRPr="00521E9F">
        <w:rPr>
          <w:rFonts w:ascii="Times New Roman" w:hAnsi="Times New Roman" w:cs="Times New Roman"/>
          <w:color w:val="auto"/>
          <w:sz w:val="24"/>
          <w:szCs w:val="24"/>
        </w:rPr>
        <w:t>Chronic Obstructive Pulmonary Disease</w:t>
      </w:r>
      <w:r w:rsidRPr="00521E9F">
        <w:rPr>
          <w:rFonts w:ascii="Times New Roman" w:hAnsi="Times New Roman" w:cs="Times New Roman" w:hint="eastAsia"/>
          <w:color w:val="auto"/>
          <w:sz w:val="24"/>
          <w:szCs w:val="24"/>
        </w:rPr>
        <w:t>.</w:t>
      </w:r>
    </w:p>
    <w:p w14:paraId="22532B27" w14:textId="77777777" w:rsidR="00424992" w:rsidRPr="00521E9F" w:rsidRDefault="00424992" w:rsidP="007839B5">
      <w:pPr>
        <w:pStyle w:val="acbfdd8b-e11b-4d36-88ff-6049b138f862"/>
        <w:spacing w:line="240" w:lineRule="auto"/>
        <w:ind w:firstLineChars="200" w:firstLine="480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C8C0313" w14:textId="586D9B55" w:rsidR="002F1B7A" w:rsidRPr="00521E9F" w:rsidRDefault="00424992" w:rsidP="004249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1E9F">
        <w:rPr>
          <w:rFonts w:ascii="Times New Roman" w:hAnsi="Times New Roman" w:cs="Times New Roman"/>
          <w:b/>
          <w:bCs/>
          <w:sz w:val="24"/>
          <w:szCs w:val="24"/>
        </w:rPr>
        <w:t>Table S2. The risk variables selected by Lasso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21E9F" w:rsidRPr="00521E9F" w14:paraId="1FDC0F2B" w14:textId="77777777" w:rsidTr="006338EC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C8FF278" w14:textId="60E4490F" w:rsidR="00F7674D" w:rsidRPr="00521E9F" w:rsidRDefault="00424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6955E917" w14:textId="46BDE58E" w:rsidR="00F7674D" w:rsidRPr="00521E9F" w:rsidRDefault="00424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</w:tr>
      <w:tr w:rsidR="00521E9F" w:rsidRPr="00521E9F" w14:paraId="155B52B0" w14:textId="77777777" w:rsidTr="006338EC">
        <w:tc>
          <w:tcPr>
            <w:tcW w:w="4148" w:type="dxa"/>
            <w:tcBorders>
              <w:top w:val="single" w:sz="12" w:space="0" w:color="auto"/>
            </w:tcBorders>
          </w:tcPr>
          <w:p w14:paraId="583EA91B" w14:textId="07F4885A" w:rsidR="00F7674D" w:rsidRPr="00521E9F" w:rsidRDefault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ptic shock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6EA4B65" w14:textId="5FDF9C45" w:rsidR="00F7674D" w:rsidRPr="00521E9F" w:rsidRDefault="000340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0000000</w:t>
            </w:r>
          </w:p>
        </w:tc>
      </w:tr>
      <w:tr w:rsidR="00521E9F" w:rsidRPr="00521E9F" w14:paraId="35A614C8" w14:textId="77777777" w:rsidTr="006338EC">
        <w:tc>
          <w:tcPr>
            <w:tcW w:w="4148" w:type="dxa"/>
          </w:tcPr>
          <w:p w14:paraId="0BF19DC8" w14:textId="7158DED5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</w:p>
        </w:tc>
        <w:tc>
          <w:tcPr>
            <w:tcW w:w="4148" w:type="dxa"/>
          </w:tcPr>
          <w:p w14:paraId="4F3EC205" w14:textId="7AD2579A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3824002</w:t>
            </w:r>
          </w:p>
        </w:tc>
      </w:tr>
      <w:tr w:rsidR="00521E9F" w:rsidRPr="00521E9F" w14:paraId="768E5F79" w14:textId="77777777" w:rsidTr="006338EC">
        <w:tc>
          <w:tcPr>
            <w:tcW w:w="4148" w:type="dxa"/>
          </w:tcPr>
          <w:p w14:paraId="29C8CB5F" w14:textId="0B790BDC" w:rsidR="00C52568" w:rsidRPr="00521E9F" w:rsidRDefault="007224A9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Caspofungin</w:t>
            </w:r>
          </w:p>
        </w:tc>
        <w:tc>
          <w:tcPr>
            <w:tcW w:w="4148" w:type="dxa"/>
          </w:tcPr>
          <w:p w14:paraId="172EB97B" w14:textId="17DC55C0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16666988</w:t>
            </w:r>
          </w:p>
        </w:tc>
      </w:tr>
      <w:tr w:rsidR="00521E9F" w:rsidRPr="00521E9F" w14:paraId="59943124" w14:textId="77777777" w:rsidTr="006338EC">
        <w:tc>
          <w:tcPr>
            <w:tcW w:w="4148" w:type="dxa"/>
          </w:tcPr>
          <w:p w14:paraId="748DB3D6" w14:textId="6BFB35DB" w:rsidR="00C52568" w:rsidRPr="00521E9F" w:rsidRDefault="007224A9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Glucocorticoids</w:t>
            </w:r>
          </w:p>
        </w:tc>
        <w:tc>
          <w:tcPr>
            <w:tcW w:w="4148" w:type="dxa"/>
          </w:tcPr>
          <w:p w14:paraId="7B39202C" w14:textId="112BD4D4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21742861</w:t>
            </w:r>
          </w:p>
        </w:tc>
      </w:tr>
      <w:tr w:rsidR="00521E9F" w:rsidRPr="00521E9F" w14:paraId="13A6D0B4" w14:textId="77777777" w:rsidTr="006338EC">
        <w:tc>
          <w:tcPr>
            <w:tcW w:w="4148" w:type="dxa"/>
          </w:tcPr>
          <w:p w14:paraId="5B0EA3AA" w14:textId="092A794A" w:rsidR="00C52568" w:rsidRPr="00521E9F" w:rsidRDefault="004578A5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β-adrenergic antagonist</w:t>
            </w:r>
          </w:p>
        </w:tc>
        <w:tc>
          <w:tcPr>
            <w:tcW w:w="4148" w:type="dxa"/>
          </w:tcPr>
          <w:p w14:paraId="5BA99430" w14:textId="5990821C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-0.33323510</w:t>
            </w:r>
          </w:p>
        </w:tc>
      </w:tr>
      <w:tr w:rsidR="00521E9F" w:rsidRPr="00521E9F" w14:paraId="1A2D2C47" w14:textId="77777777" w:rsidTr="006338EC">
        <w:tc>
          <w:tcPr>
            <w:tcW w:w="4148" w:type="dxa"/>
          </w:tcPr>
          <w:p w14:paraId="654CE23B" w14:textId="22655736" w:rsidR="00C52568" w:rsidRPr="00521E9F" w:rsidRDefault="004578A5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Rabeprazole</w:t>
            </w:r>
          </w:p>
        </w:tc>
        <w:tc>
          <w:tcPr>
            <w:tcW w:w="4148" w:type="dxa"/>
          </w:tcPr>
          <w:p w14:paraId="518FF169" w14:textId="034071CE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0000000</w:t>
            </w:r>
          </w:p>
        </w:tc>
      </w:tr>
      <w:tr w:rsidR="00521E9F" w:rsidRPr="00521E9F" w14:paraId="60243B55" w14:textId="77777777" w:rsidTr="006338EC">
        <w:tc>
          <w:tcPr>
            <w:tcW w:w="4148" w:type="dxa"/>
          </w:tcPr>
          <w:p w14:paraId="2EC11B1C" w14:textId="5A9BC16C" w:rsidR="00C52568" w:rsidRPr="00521E9F" w:rsidRDefault="00DB3A50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  <w:r w:rsidR="00C52568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148" w:type="dxa"/>
          </w:tcPr>
          <w:p w14:paraId="4139C415" w14:textId="2557D26E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0000000</w:t>
            </w:r>
          </w:p>
        </w:tc>
      </w:tr>
      <w:tr w:rsidR="00521E9F" w:rsidRPr="00521E9F" w14:paraId="11C85ABF" w14:textId="77777777" w:rsidTr="006338EC">
        <w:tc>
          <w:tcPr>
            <w:tcW w:w="4148" w:type="dxa"/>
          </w:tcPr>
          <w:p w14:paraId="367EAEA0" w14:textId="7F4A8DDA" w:rsidR="00C52568" w:rsidRPr="00521E9F" w:rsidRDefault="00DB3A50" w:rsidP="00C52568">
            <w:pPr>
              <w:tabs>
                <w:tab w:val="left" w:pos="12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Bromhexine</w:t>
            </w:r>
            <w:r w:rsidR="00C52568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4148" w:type="dxa"/>
          </w:tcPr>
          <w:p w14:paraId="34FE1069" w14:textId="35283795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4042454</w:t>
            </w:r>
          </w:p>
        </w:tc>
      </w:tr>
      <w:tr w:rsidR="00521E9F" w:rsidRPr="00521E9F" w14:paraId="7F84F530" w14:textId="77777777" w:rsidTr="006338EC">
        <w:tc>
          <w:tcPr>
            <w:tcW w:w="4148" w:type="dxa"/>
          </w:tcPr>
          <w:p w14:paraId="079B9656" w14:textId="4F25ACB6" w:rsidR="00C52568" w:rsidRPr="00521E9F" w:rsidRDefault="00DB3A50" w:rsidP="00C52568">
            <w:pPr>
              <w:tabs>
                <w:tab w:val="left" w:pos="11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Salbutamol</w:t>
            </w:r>
            <w:r w:rsidR="00C52568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148" w:type="dxa"/>
          </w:tcPr>
          <w:p w14:paraId="76E30D5F" w14:textId="092B2B51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0000000</w:t>
            </w:r>
          </w:p>
        </w:tc>
      </w:tr>
      <w:tr w:rsidR="00521E9F" w:rsidRPr="00521E9F" w14:paraId="72DE7267" w14:textId="77777777" w:rsidTr="006338EC">
        <w:tc>
          <w:tcPr>
            <w:tcW w:w="4148" w:type="dxa"/>
          </w:tcPr>
          <w:p w14:paraId="6DDDC175" w14:textId="5176E0C7" w:rsidR="00C52568" w:rsidRPr="00521E9F" w:rsidRDefault="00DB3A50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Montelukast sodium</w:t>
            </w:r>
          </w:p>
        </w:tc>
        <w:tc>
          <w:tcPr>
            <w:tcW w:w="4148" w:type="dxa"/>
          </w:tcPr>
          <w:p w14:paraId="6F5389E8" w14:textId="62E925F8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5315561</w:t>
            </w:r>
          </w:p>
        </w:tc>
      </w:tr>
      <w:tr w:rsidR="00521E9F" w:rsidRPr="00521E9F" w14:paraId="267A1F55" w14:textId="77777777" w:rsidTr="006338EC">
        <w:tc>
          <w:tcPr>
            <w:tcW w:w="4148" w:type="dxa"/>
          </w:tcPr>
          <w:p w14:paraId="1F9A23E3" w14:textId="01FA61BB" w:rsidR="00C52568" w:rsidRPr="00521E9F" w:rsidRDefault="00DB3A50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erbutaline</w:t>
            </w:r>
            <w:r w:rsidR="00C52568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148" w:type="dxa"/>
          </w:tcPr>
          <w:p w14:paraId="775F84E4" w14:textId="1A882CF9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7098134</w:t>
            </w:r>
          </w:p>
        </w:tc>
      </w:tr>
      <w:tr w:rsidR="00521E9F" w:rsidRPr="00521E9F" w14:paraId="73AC740F" w14:textId="77777777" w:rsidTr="006338EC">
        <w:tc>
          <w:tcPr>
            <w:tcW w:w="4148" w:type="dxa"/>
          </w:tcPr>
          <w:p w14:paraId="6B7FDA1D" w14:textId="6A832CC5" w:rsidR="00C52568" w:rsidRPr="00521E9F" w:rsidRDefault="00C7423F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Ezetimibe</w:t>
            </w:r>
            <w:r w:rsidR="00C52568" w:rsidRPr="00521E9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148" w:type="dxa"/>
          </w:tcPr>
          <w:p w14:paraId="22DF82DF" w14:textId="256288F1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13930071</w:t>
            </w:r>
          </w:p>
        </w:tc>
      </w:tr>
      <w:tr w:rsidR="00521E9F" w:rsidRPr="00521E9F" w14:paraId="21BD46B2" w14:textId="77777777" w:rsidTr="006338EC">
        <w:tc>
          <w:tcPr>
            <w:tcW w:w="4148" w:type="dxa"/>
          </w:tcPr>
          <w:p w14:paraId="41371C2D" w14:textId="463A97F7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PCT (ng/mL)</w:t>
            </w:r>
          </w:p>
        </w:tc>
        <w:tc>
          <w:tcPr>
            <w:tcW w:w="4148" w:type="dxa"/>
          </w:tcPr>
          <w:p w14:paraId="7A40C472" w14:textId="502C43F7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2157760</w:t>
            </w:r>
          </w:p>
        </w:tc>
      </w:tr>
      <w:tr w:rsidR="00521E9F" w:rsidRPr="00521E9F" w14:paraId="3FDA3357" w14:textId="77777777" w:rsidTr="006338EC">
        <w:tc>
          <w:tcPr>
            <w:tcW w:w="4148" w:type="dxa"/>
            <w:tcBorders>
              <w:bottom w:val="nil"/>
            </w:tcBorders>
          </w:tcPr>
          <w:p w14:paraId="6B54125F" w14:textId="7926C1A9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WBC (×10⁹/L)</w:t>
            </w:r>
          </w:p>
        </w:tc>
        <w:tc>
          <w:tcPr>
            <w:tcW w:w="4148" w:type="dxa"/>
            <w:tcBorders>
              <w:bottom w:val="nil"/>
            </w:tcBorders>
          </w:tcPr>
          <w:p w14:paraId="1351B004" w14:textId="4D384055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06281571</w:t>
            </w:r>
          </w:p>
        </w:tc>
      </w:tr>
      <w:tr w:rsidR="00C52568" w:rsidRPr="00521E9F" w14:paraId="0DF859B9" w14:textId="77777777" w:rsidTr="006338EC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214127F1" w14:textId="16F7E0EB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5BA61820" w14:textId="71B4B172" w:rsidR="00C52568" w:rsidRPr="00521E9F" w:rsidRDefault="00C52568" w:rsidP="00C52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E9F">
              <w:rPr>
                <w:rFonts w:ascii="Times New Roman" w:hAnsi="Times New Roman" w:cs="Times New Roman"/>
                <w:sz w:val="24"/>
                <w:szCs w:val="24"/>
              </w:rPr>
              <w:t>0.78108451</w:t>
            </w:r>
          </w:p>
        </w:tc>
      </w:tr>
    </w:tbl>
    <w:p w14:paraId="0427EDE5" w14:textId="77777777" w:rsidR="00F7674D" w:rsidRPr="00521E9F" w:rsidRDefault="00F7674D">
      <w:pPr>
        <w:rPr>
          <w:rFonts w:ascii="Times New Roman" w:hAnsi="Times New Roman" w:cs="Times New Roman"/>
        </w:rPr>
      </w:pPr>
    </w:p>
    <w:sectPr w:rsidR="00F7674D" w:rsidRPr="00521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8DAE5" w14:textId="77777777" w:rsidR="00AC7663" w:rsidRDefault="00AC7663" w:rsidP="007839B5">
      <w:r>
        <w:separator/>
      </w:r>
    </w:p>
  </w:endnote>
  <w:endnote w:type="continuationSeparator" w:id="0">
    <w:p w14:paraId="0E5C4E19" w14:textId="77777777" w:rsidR="00AC7663" w:rsidRDefault="00AC7663" w:rsidP="00783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43589" w14:textId="77777777" w:rsidR="00AC7663" w:rsidRDefault="00AC7663" w:rsidP="007839B5">
      <w:r>
        <w:separator/>
      </w:r>
    </w:p>
  </w:footnote>
  <w:footnote w:type="continuationSeparator" w:id="0">
    <w:p w14:paraId="6608D22D" w14:textId="77777777" w:rsidR="00AC7663" w:rsidRDefault="00AC7663" w:rsidP="00783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4526DA-6208-47A6-9555-68DA114493D1}"/>
    <w:docVar w:name="KY_MEDREF_VERSION" w:val="3"/>
  </w:docVars>
  <w:rsids>
    <w:rsidRoot w:val="005E486D"/>
    <w:rsid w:val="000340FE"/>
    <w:rsid w:val="000A517A"/>
    <w:rsid w:val="000B333B"/>
    <w:rsid w:val="000E0D0A"/>
    <w:rsid w:val="001C40B2"/>
    <w:rsid w:val="001D5D13"/>
    <w:rsid w:val="002041B3"/>
    <w:rsid w:val="002D3845"/>
    <w:rsid w:val="002F1B7A"/>
    <w:rsid w:val="00325A8D"/>
    <w:rsid w:val="003422C8"/>
    <w:rsid w:val="003F22D1"/>
    <w:rsid w:val="00424992"/>
    <w:rsid w:val="00426161"/>
    <w:rsid w:val="00431556"/>
    <w:rsid w:val="004578A5"/>
    <w:rsid w:val="004B47EF"/>
    <w:rsid w:val="004E29BF"/>
    <w:rsid w:val="004F3369"/>
    <w:rsid w:val="00514460"/>
    <w:rsid w:val="00521E9F"/>
    <w:rsid w:val="00522872"/>
    <w:rsid w:val="005E486D"/>
    <w:rsid w:val="006338EC"/>
    <w:rsid w:val="00667FCE"/>
    <w:rsid w:val="006718B7"/>
    <w:rsid w:val="006A70A1"/>
    <w:rsid w:val="00711D97"/>
    <w:rsid w:val="007224A9"/>
    <w:rsid w:val="00762A52"/>
    <w:rsid w:val="007672DA"/>
    <w:rsid w:val="00767F86"/>
    <w:rsid w:val="007839B5"/>
    <w:rsid w:val="007B6A83"/>
    <w:rsid w:val="00822760"/>
    <w:rsid w:val="00843055"/>
    <w:rsid w:val="008E3650"/>
    <w:rsid w:val="0090557E"/>
    <w:rsid w:val="00920377"/>
    <w:rsid w:val="00A02067"/>
    <w:rsid w:val="00A129E0"/>
    <w:rsid w:val="00A21420"/>
    <w:rsid w:val="00A763CC"/>
    <w:rsid w:val="00AB61D4"/>
    <w:rsid w:val="00AC68B6"/>
    <w:rsid w:val="00AC7663"/>
    <w:rsid w:val="00AD0891"/>
    <w:rsid w:val="00BA2071"/>
    <w:rsid w:val="00C52568"/>
    <w:rsid w:val="00C7423F"/>
    <w:rsid w:val="00C85E15"/>
    <w:rsid w:val="00CF29F0"/>
    <w:rsid w:val="00D36E52"/>
    <w:rsid w:val="00D47352"/>
    <w:rsid w:val="00D62F5C"/>
    <w:rsid w:val="00DB3A50"/>
    <w:rsid w:val="00DB5D73"/>
    <w:rsid w:val="00E4310F"/>
    <w:rsid w:val="00E63BF0"/>
    <w:rsid w:val="00EE2654"/>
    <w:rsid w:val="00EF1E5C"/>
    <w:rsid w:val="00F030C3"/>
    <w:rsid w:val="00F0544C"/>
    <w:rsid w:val="00F11016"/>
    <w:rsid w:val="00F756C1"/>
    <w:rsid w:val="00F7674D"/>
    <w:rsid w:val="00FC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904A77"/>
  <w15:chartTrackingRefBased/>
  <w15:docId w15:val="{89BCE822-F61B-41F6-9D4B-700EC7DF9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9B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8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8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8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8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86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8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8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8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8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8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8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86D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86D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86D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86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86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86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E48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8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8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8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8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8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86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839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39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39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39B5"/>
    <w:rPr>
      <w:sz w:val="18"/>
      <w:szCs w:val="18"/>
    </w:rPr>
  </w:style>
  <w:style w:type="paragraph" w:customStyle="1" w:styleId="acbfdd8b-e11b-4d36-88ff-6049b138f862">
    <w:name w:val="acbfdd8b-e11b-4d36-88ff-6049b138f862"/>
    <w:basedOn w:val="Normal"/>
    <w:link w:val="acbfdd8b-e11b-4d36-88ff-6049b138f8620"/>
    <w:rsid w:val="007839B5"/>
    <w:pPr>
      <w:adjustRightInd w:val="0"/>
      <w:spacing w:line="288" w:lineRule="auto"/>
      <w:jc w:val="left"/>
    </w:pPr>
    <w:rPr>
      <w:rFonts w:ascii="Microsoft YaHei" w:eastAsia="Microsoft YaHei" w:hAnsi="Microsoft YaHei"/>
      <w:color w:val="000000"/>
      <w:sz w:val="22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7839B5"/>
    <w:rPr>
      <w:rFonts w:ascii="Microsoft YaHei" w:eastAsia="Microsoft YaHei" w:hAnsi="Microsoft YaHei"/>
      <w:color w:val="000000"/>
      <w:szCs w:val="22"/>
    </w:rPr>
  </w:style>
  <w:style w:type="table" w:customStyle="1" w:styleId="1">
    <w:name w:val="网格型1"/>
    <w:basedOn w:val="TableNormal"/>
    <w:next w:val="TableGrid"/>
    <w:uiPriority w:val="39"/>
    <w:rsid w:val="007839B5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3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18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格 冯</dc:creator>
  <cp:keywords/>
  <dc:description/>
  <cp:lastModifiedBy>Francesca Brentegani</cp:lastModifiedBy>
  <cp:revision>21</cp:revision>
  <dcterms:created xsi:type="dcterms:W3CDTF">2025-11-02T08:52:00Z</dcterms:created>
  <dcterms:modified xsi:type="dcterms:W3CDTF">2025-12-02T09:17:00Z</dcterms:modified>
</cp:coreProperties>
</file>